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43E" w:rsidRPr="00446145" w:rsidRDefault="0019743E" w:rsidP="008E4D3D">
      <w:pPr>
        <w:spacing w:after="0" w:line="240" w:lineRule="auto"/>
        <w:rPr>
          <w:rFonts w:ascii="Arial" w:hAnsi="Arial" w:cs="Arial"/>
          <w:b/>
        </w:rPr>
      </w:pPr>
      <w:r w:rsidRPr="00446145">
        <w:rPr>
          <w:rFonts w:ascii="Arial" w:hAnsi="Arial" w:cs="Arial"/>
          <w:b/>
        </w:rPr>
        <w:t xml:space="preserve">Table </w:t>
      </w:r>
      <w:r w:rsidR="00C2377A">
        <w:rPr>
          <w:rFonts w:ascii="Arial" w:hAnsi="Arial" w:cs="Arial"/>
          <w:b/>
        </w:rPr>
        <w:t>S</w:t>
      </w:r>
      <w:r w:rsidRPr="00446145">
        <w:rPr>
          <w:rFonts w:ascii="Arial" w:hAnsi="Arial" w:cs="Arial"/>
          <w:b/>
        </w:rPr>
        <w:t xml:space="preserve">1. </w:t>
      </w:r>
      <w:r w:rsidRPr="00446145">
        <w:rPr>
          <w:rFonts w:ascii="Arial" w:hAnsi="Arial" w:cs="Arial"/>
        </w:rPr>
        <w:t xml:space="preserve">Features detected as significant by </w:t>
      </w:r>
      <w:r w:rsidR="009A7436">
        <w:rPr>
          <w:rFonts w:ascii="Arial" w:hAnsi="Arial" w:cs="Arial"/>
        </w:rPr>
        <w:t>False Discovery Rate</w:t>
      </w:r>
      <w:r w:rsidRPr="00446145">
        <w:rPr>
          <w:rFonts w:ascii="Arial" w:hAnsi="Arial" w:cs="Arial"/>
        </w:rPr>
        <w:t xml:space="preserve"> between 26 </w:t>
      </w:r>
      <w:proofErr w:type="spellStart"/>
      <w:r w:rsidRPr="00446145">
        <w:rPr>
          <w:rFonts w:ascii="Arial" w:hAnsi="Arial" w:cs="Arial"/>
        </w:rPr>
        <w:t>neovascular</w:t>
      </w:r>
      <w:proofErr w:type="spellEnd"/>
      <w:r w:rsidRPr="00446145">
        <w:rPr>
          <w:rFonts w:ascii="Arial" w:hAnsi="Arial" w:cs="Arial"/>
        </w:rPr>
        <w:t xml:space="preserve"> age-related macular degeneration patients and 19 similarly-aged controls. </w:t>
      </w:r>
    </w:p>
    <w:p w:rsidR="0019743E" w:rsidRPr="00446145" w:rsidRDefault="0019743E" w:rsidP="008E4D3D">
      <w:pPr>
        <w:spacing w:after="0"/>
        <w:rPr>
          <w:rFonts w:ascii="Arial" w:hAnsi="Arial" w:cs="Arial"/>
          <w:sz w:val="20"/>
          <w:szCs w:val="20"/>
        </w:rPr>
      </w:pPr>
    </w:p>
    <w:p w:rsidR="0019743E" w:rsidRDefault="0019743E" w:rsidP="008E4D3D">
      <w:pPr>
        <w:spacing w:after="0"/>
        <w:rPr>
          <w:rFonts w:ascii="Arial" w:hAnsi="Arial" w:cs="Arial"/>
          <w:b/>
          <w:sz w:val="20"/>
          <w:szCs w:val="20"/>
        </w:rPr>
      </w:pPr>
      <w:r w:rsidRPr="00446145">
        <w:rPr>
          <w:rFonts w:ascii="Arial" w:hAnsi="Arial" w:cs="Arial"/>
          <w:b/>
          <w:sz w:val="20"/>
          <w:szCs w:val="20"/>
        </w:rPr>
        <w:t xml:space="preserve">A.  Using intensity values without transformation of data, </w:t>
      </w:r>
      <w:r w:rsidRPr="003F23AC">
        <w:rPr>
          <w:rFonts w:ascii="Arial" w:hAnsi="Arial" w:cs="Arial"/>
          <w:b/>
          <w:sz w:val="20"/>
          <w:szCs w:val="20"/>
        </w:rPr>
        <w:t>q</w:t>
      </w:r>
      <w:r w:rsidRPr="00446145">
        <w:rPr>
          <w:rFonts w:ascii="Arial" w:hAnsi="Arial" w:cs="Arial"/>
          <w:b/>
          <w:sz w:val="20"/>
          <w:szCs w:val="20"/>
        </w:rPr>
        <w:t>= 0.05</w:t>
      </w:r>
    </w:p>
    <w:p w:rsidR="009A7436" w:rsidRPr="00446145" w:rsidRDefault="009A7436" w:rsidP="008E4D3D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108" w:type="dxa"/>
        <w:tblLook w:val="04A0"/>
      </w:tblPr>
      <w:tblGrid>
        <w:gridCol w:w="939"/>
        <w:gridCol w:w="928"/>
        <w:gridCol w:w="1494"/>
        <w:gridCol w:w="1261"/>
        <w:gridCol w:w="1239"/>
        <w:gridCol w:w="1005"/>
      </w:tblGrid>
      <w:tr w:rsidR="0019743E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19743E" w:rsidP="008E4D3D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</w:t>
            </w:r>
            <w:r w:rsidR="00BB7699"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/</w:t>
            </w: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19743E" w:rsidP="008E4D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me 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BB7699" w:rsidP="008E4D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BB7699" w:rsidP="008E4D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BB7699" w:rsidP="008E4D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9743E" w:rsidRPr="00B4459B" w:rsidRDefault="00BB7699" w:rsidP="008E4D3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4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57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89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0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1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40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5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24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34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9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6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8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9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2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9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3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5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2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1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6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5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836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.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0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1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0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8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7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4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9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1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0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96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4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0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20.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6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2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8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7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2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7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3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09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7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2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96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1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3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9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2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8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1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6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.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9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00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6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87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7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8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71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6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1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9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1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5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3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8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72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.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55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9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1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0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63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0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0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78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67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7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17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.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4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0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1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1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2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.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32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5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A7436" w:rsidRPr="00446145" w:rsidRDefault="009A7436" w:rsidP="008E4D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27</w:t>
            </w:r>
          </w:p>
        </w:tc>
      </w:tr>
    </w:tbl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spacing w:after="0"/>
        <w:rPr>
          <w:rFonts w:ascii="Arial" w:hAnsi="Arial" w:cs="Arial"/>
          <w:sz w:val="20"/>
          <w:szCs w:val="20"/>
        </w:rPr>
      </w:pPr>
      <w:r w:rsidRPr="00446145">
        <w:rPr>
          <w:rFonts w:ascii="Arial" w:hAnsi="Arial" w:cs="Arial"/>
          <w:sz w:val="20"/>
          <w:szCs w:val="20"/>
        </w:rPr>
        <w:br w:type="page"/>
      </w:r>
    </w:p>
    <w:p w:rsidR="0019743E" w:rsidRPr="00446145" w:rsidRDefault="0019743E" w:rsidP="0019743E">
      <w:pPr>
        <w:spacing w:after="0"/>
        <w:rPr>
          <w:rFonts w:ascii="Arial" w:hAnsi="Arial" w:cs="Arial"/>
          <w:b/>
          <w:sz w:val="20"/>
          <w:szCs w:val="20"/>
        </w:rPr>
      </w:pPr>
      <w:r w:rsidRPr="00446145">
        <w:rPr>
          <w:rFonts w:ascii="Arial" w:hAnsi="Arial" w:cs="Arial"/>
          <w:b/>
          <w:sz w:val="20"/>
          <w:szCs w:val="20"/>
        </w:rPr>
        <w:lastRenderedPageBreak/>
        <w:t xml:space="preserve">B.  Using intensity values with log2 transformation of data, </w:t>
      </w:r>
      <w:r w:rsidRPr="003F23AC">
        <w:rPr>
          <w:rFonts w:ascii="Arial" w:hAnsi="Arial" w:cs="Arial"/>
          <w:b/>
          <w:sz w:val="20"/>
          <w:szCs w:val="20"/>
        </w:rPr>
        <w:t>q</w:t>
      </w:r>
      <w:r w:rsidRPr="00446145">
        <w:rPr>
          <w:rFonts w:ascii="Arial" w:hAnsi="Arial" w:cs="Arial"/>
          <w:b/>
          <w:sz w:val="20"/>
          <w:szCs w:val="20"/>
        </w:rPr>
        <w:t>= 0.2</w:t>
      </w:r>
    </w:p>
    <w:p w:rsidR="0019743E" w:rsidRPr="00446145" w:rsidRDefault="0019743E" w:rsidP="0019743E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9"/>
        <w:gridCol w:w="928"/>
        <w:gridCol w:w="1494"/>
        <w:gridCol w:w="1261"/>
        <w:gridCol w:w="1239"/>
        <w:gridCol w:w="1005"/>
      </w:tblGrid>
      <w:tr w:rsidR="0019743E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19743E" w:rsidRPr="00B4459B" w:rsidRDefault="0019743E" w:rsidP="00B4459B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</w:t>
            </w:r>
            <w:r w:rsidR="00BB7699"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/</w:t>
            </w: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19743E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me (s)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4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0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4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0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6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.0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5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4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0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5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2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1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4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0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57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0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6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3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6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0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5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2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1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7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0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49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0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7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2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3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8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05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7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0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1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.5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0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0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0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2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8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2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.9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3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3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7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84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0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1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1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5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0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5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.0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0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34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.0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0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8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2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0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19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0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2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1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8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2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0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36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1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9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9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3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7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.0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24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2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2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48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.15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4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6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9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0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49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1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0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.05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02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.0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3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5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71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.0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3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5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48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.9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17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83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432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279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0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9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4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1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3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1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2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.1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6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4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.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0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.89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45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95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46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9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.0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63.0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3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5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.0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0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.9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6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13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.0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3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1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0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2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0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8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17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.0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8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.0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0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.0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5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3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.1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4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5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.0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5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.1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8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.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6.5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0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7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1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1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.0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46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2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2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5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8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0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6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14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2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2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8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1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75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.1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7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.2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1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7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3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0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2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0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01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0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6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0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8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09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.0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76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6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29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96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.1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7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8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9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.0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.2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0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36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50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.0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4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39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8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0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6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71.0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4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8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4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2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1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8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.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7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.2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9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0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8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8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9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8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2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6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87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.9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6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3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9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6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.2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3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4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4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.0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2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.99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9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.3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6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2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1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6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07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39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1.15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5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9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15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.2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6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3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2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91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7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.23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6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.3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5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5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2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55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3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3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92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12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05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63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.0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.3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3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3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4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.99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4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.8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7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8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5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71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.8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2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1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2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7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.86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4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0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0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.8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43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4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.8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6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.8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.8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86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9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7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26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.8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4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8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1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1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4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6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8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19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8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6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4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18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9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4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0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75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.79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2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5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6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.8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0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7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.9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3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3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98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745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.1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3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6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9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9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8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955</w:t>
            </w:r>
          </w:p>
        </w:tc>
      </w:tr>
    </w:tbl>
    <w:p w:rsidR="0019743E" w:rsidRDefault="0019743E" w:rsidP="0019743E">
      <w:pPr>
        <w:rPr>
          <w:rFonts w:ascii="Arial" w:hAnsi="Arial" w:cs="Arial"/>
          <w:sz w:val="20"/>
          <w:szCs w:val="20"/>
        </w:rPr>
      </w:pPr>
    </w:p>
    <w:p w:rsidR="00BB7699" w:rsidRPr="00446145" w:rsidRDefault="00BB7699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spacing w:after="0"/>
        <w:rPr>
          <w:rFonts w:ascii="Arial" w:hAnsi="Arial" w:cs="Arial"/>
          <w:b/>
          <w:sz w:val="20"/>
          <w:szCs w:val="20"/>
        </w:rPr>
      </w:pPr>
      <w:r w:rsidRPr="00446145">
        <w:rPr>
          <w:rFonts w:ascii="Arial" w:hAnsi="Arial" w:cs="Arial"/>
          <w:b/>
          <w:sz w:val="20"/>
          <w:szCs w:val="20"/>
        </w:rPr>
        <w:lastRenderedPageBreak/>
        <w:t xml:space="preserve">C.  Using intensity values with log2 transformation of data, </w:t>
      </w:r>
      <w:r w:rsidRPr="003F23AC">
        <w:rPr>
          <w:rFonts w:ascii="Arial" w:hAnsi="Arial" w:cs="Arial"/>
          <w:b/>
          <w:sz w:val="20"/>
          <w:szCs w:val="20"/>
        </w:rPr>
        <w:t>q</w:t>
      </w:r>
      <w:r w:rsidRPr="00446145">
        <w:rPr>
          <w:rFonts w:ascii="Arial" w:hAnsi="Arial" w:cs="Arial"/>
          <w:b/>
          <w:sz w:val="20"/>
          <w:szCs w:val="20"/>
        </w:rPr>
        <w:t>= 0.1</w:t>
      </w:r>
    </w:p>
    <w:p w:rsidR="0019743E" w:rsidRPr="00446145" w:rsidRDefault="0019743E" w:rsidP="0019743E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9"/>
        <w:gridCol w:w="928"/>
        <w:gridCol w:w="1494"/>
        <w:gridCol w:w="1261"/>
        <w:gridCol w:w="1239"/>
        <w:gridCol w:w="1005"/>
      </w:tblGrid>
      <w:tr w:rsidR="00B4459B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/z</w:t>
            </w:r>
          </w:p>
        </w:tc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me (s)</w:t>
            </w:r>
          </w:p>
        </w:tc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 Mean</w:t>
            </w:r>
          </w:p>
        </w:tc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trol SD</w:t>
            </w:r>
          </w:p>
        </w:tc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MD Mean</w:t>
            </w:r>
          </w:p>
        </w:tc>
        <w:tc>
          <w:tcPr>
            <w:tcW w:w="0" w:type="auto"/>
            <w:noWrap/>
            <w:vAlign w:val="center"/>
            <w:hideMark/>
          </w:tcPr>
          <w:p w:rsidR="00B4459B" w:rsidRPr="009A7436" w:rsidRDefault="00B4459B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74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MD SD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4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0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4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.0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6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0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5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7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2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0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6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3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6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0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7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2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3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8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0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1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.5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0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0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0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2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8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2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0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1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5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1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8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2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0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19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1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5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0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.0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3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5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71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0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9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4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1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3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1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.2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.1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6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4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.0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8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.0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2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0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3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.5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6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.1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8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.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0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7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1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1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1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.0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46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2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2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55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.2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26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8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1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75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7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3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.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.0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76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06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29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96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47.1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7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8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9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.0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6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0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4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8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.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7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.9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98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2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6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87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.9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6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3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9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37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6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.0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2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.2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1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.2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0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6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3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2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91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7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.3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5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95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2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55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3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.3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92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12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057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663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.0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.99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4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.86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4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0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01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.8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43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4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.8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7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6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.8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486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9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7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26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4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8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1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1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4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6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8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19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8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6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4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18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9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4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0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75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.8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0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7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.9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63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3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98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745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.1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3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6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9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9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8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955</w:t>
            </w:r>
          </w:p>
        </w:tc>
      </w:tr>
    </w:tbl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</w:p>
    <w:p w:rsidR="0019743E" w:rsidRPr="00446145" w:rsidRDefault="0019743E" w:rsidP="0019743E">
      <w:pPr>
        <w:rPr>
          <w:rFonts w:ascii="Arial" w:hAnsi="Arial" w:cs="Arial"/>
          <w:sz w:val="20"/>
          <w:szCs w:val="20"/>
        </w:rPr>
      </w:pPr>
      <w:r w:rsidRPr="00446145">
        <w:rPr>
          <w:rFonts w:ascii="Arial" w:hAnsi="Arial" w:cs="Arial"/>
          <w:sz w:val="20"/>
          <w:szCs w:val="20"/>
        </w:rPr>
        <w:br w:type="page"/>
      </w:r>
    </w:p>
    <w:p w:rsidR="0019743E" w:rsidRPr="00446145" w:rsidRDefault="0019743E" w:rsidP="0019743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446145">
        <w:rPr>
          <w:rFonts w:ascii="Arial" w:hAnsi="Arial" w:cs="Arial"/>
          <w:b/>
          <w:sz w:val="20"/>
          <w:szCs w:val="20"/>
        </w:rPr>
        <w:lastRenderedPageBreak/>
        <w:t xml:space="preserve">D.  Using intensity values with log2 transformation of data, </w:t>
      </w:r>
      <w:r w:rsidRPr="003F23AC">
        <w:rPr>
          <w:rFonts w:ascii="Arial" w:hAnsi="Arial" w:cs="Arial"/>
          <w:b/>
          <w:sz w:val="20"/>
          <w:szCs w:val="20"/>
        </w:rPr>
        <w:t>q</w:t>
      </w:r>
      <w:r w:rsidRPr="00446145">
        <w:rPr>
          <w:rFonts w:ascii="Arial" w:hAnsi="Arial" w:cs="Arial"/>
          <w:b/>
          <w:sz w:val="20"/>
          <w:szCs w:val="20"/>
        </w:rPr>
        <w:t>= 0.05</w:t>
      </w:r>
    </w:p>
    <w:p w:rsidR="0019743E" w:rsidRPr="00446145" w:rsidRDefault="0019743E" w:rsidP="0019743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9"/>
        <w:gridCol w:w="928"/>
        <w:gridCol w:w="1494"/>
        <w:gridCol w:w="1261"/>
        <w:gridCol w:w="1239"/>
        <w:gridCol w:w="1005"/>
      </w:tblGrid>
      <w:tr w:rsidR="0019743E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19743E" w:rsidRPr="00B4459B" w:rsidRDefault="0019743E" w:rsidP="00B4459B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m</w:t>
            </w:r>
            <w:r w:rsidR="00BB7699"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/</w:t>
            </w:r>
            <w:r w:rsidRPr="00B4459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19743E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ime (s)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ontrol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19743E" w:rsidRPr="00B4459B" w:rsidRDefault="00BB7699" w:rsidP="00B4459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MD </w:t>
            </w:r>
            <w:r w:rsidR="0019743E" w:rsidRPr="00B445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0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1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2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0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0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2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8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2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0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4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2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5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5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05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7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19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.09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3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5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71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0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59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4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17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3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36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1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.10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88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76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84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.0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8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3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.1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7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5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85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.1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.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74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91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6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1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3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.1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64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0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4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.1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7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2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75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3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3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1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3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43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.16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7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88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8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0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7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9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0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2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2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.31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47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0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4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82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.62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38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78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.03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2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9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29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2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30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24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911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7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63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.30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2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92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.02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4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4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1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.88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43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4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5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3950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594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41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80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18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11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68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4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463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680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5193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.86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6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46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189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.846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57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26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52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04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.79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7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6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9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27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.15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7335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691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989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981</w:t>
            </w:r>
          </w:p>
        </w:tc>
      </w:tr>
      <w:tr w:rsidR="009A7436" w:rsidRPr="00446145" w:rsidTr="00B4459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.8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220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17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32</w:t>
            </w:r>
          </w:p>
        </w:tc>
        <w:tc>
          <w:tcPr>
            <w:tcW w:w="0" w:type="auto"/>
            <w:noWrap/>
            <w:vAlign w:val="center"/>
            <w:hideMark/>
          </w:tcPr>
          <w:p w:rsidR="009A7436" w:rsidRPr="00446145" w:rsidRDefault="009A7436" w:rsidP="00B4459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955</w:t>
            </w:r>
          </w:p>
        </w:tc>
      </w:tr>
    </w:tbl>
    <w:p w:rsidR="0019743E" w:rsidRPr="00446145" w:rsidRDefault="0019743E" w:rsidP="0019743E">
      <w:pPr>
        <w:spacing w:after="0" w:line="240" w:lineRule="auto"/>
        <w:rPr>
          <w:rFonts w:ascii="Arial" w:hAnsi="Arial" w:cs="Arial"/>
          <w:b/>
        </w:rPr>
      </w:pPr>
    </w:p>
    <w:p w:rsidR="000C5AB9" w:rsidRPr="00446145" w:rsidRDefault="000C5AB9" w:rsidP="000C5AB9">
      <w:pPr>
        <w:spacing w:after="0" w:line="240" w:lineRule="auto"/>
        <w:rPr>
          <w:rFonts w:ascii="Arial" w:hAnsi="Arial" w:cs="Arial"/>
          <w:b/>
        </w:rPr>
      </w:pPr>
    </w:p>
    <w:p w:rsidR="000C5AB9" w:rsidRDefault="000C5AB9" w:rsidP="000C5AB9">
      <w:pPr>
        <w:spacing w:after="0" w:line="240" w:lineRule="auto"/>
        <w:rPr>
          <w:rFonts w:ascii="Arial" w:hAnsi="Arial" w:cs="Arial"/>
          <w:b/>
        </w:rPr>
      </w:pPr>
    </w:p>
    <w:p w:rsidR="00446145" w:rsidRDefault="00446145" w:rsidP="00446145">
      <w:pPr>
        <w:spacing w:after="0" w:line="240" w:lineRule="auto"/>
        <w:rPr>
          <w:rFonts w:ascii="Arial" w:hAnsi="Arial" w:cs="Arial"/>
          <w:b/>
        </w:rPr>
      </w:pPr>
    </w:p>
    <w:sectPr w:rsidR="00446145" w:rsidSect="00B4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D42D8"/>
    <w:multiLevelType w:val="hybridMultilevel"/>
    <w:tmpl w:val="5D4EEC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6145"/>
    <w:rsid w:val="000C5AB9"/>
    <w:rsid w:val="0019743E"/>
    <w:rsid w:val="001D17A7"/>
    <w:rsid w:val="002907F4"/>
    <w:rsid w:val="002A32AB"/>
    <w:rsid w:val="002B298D"/>
    <w:rsid w:val="00342BD0"/>
    <w:rsid w:val="003F23AC"/>
    <w:rsid w:val="00446145"/>
    <w:rsid w:val="00491CB5"/>
    <w:rsid w:val="004B2CF8"/>
    <w:rsid w:val="00536107"/>
    <w:rsid w:val="00565EB7"/>
    <w:rsid w:val="008E4D3D"/>
    <w:rsid w:val="00980C9D"/>
    <w:rsid w:val="009A7436"/>
    <w:rsid w:val="00A804A5"/>
    <w:rsid w:val="00B4459B"/>
    <w:rsid w:val="00BB7699"/>
    <w:rsid w:val="00C2377A"/>
    <w:rsid w:val="00DE5D18"/>
    <w:rsid w:val="00FF6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4614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4614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61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6145"/>
    <w:rPr>
      <w:color w:val="800080"/>
      <w:u w:val="single"/>
    </w:rPr>
  </w:style>
  <w:style w:type="paragraph" w:customStyle="1" w:styleId="xl64">
    <w:name w:val="xl64"/>
    <w:basedOn w:val="Normal"/>
    <w:rsid w:val="00446145"/>
    <w:pPr>
      <w:spacing w:before="100" w:beforeAutospacing="1" w:after="100" w:afterAutospacing="1" w:line="240" w:lineRule="auto"/>
      <w:jc w:val="right"/>
    </w:pPr>
    <w:rPr>
      <w:rFonts w:ascii="Times" w:eastAsiaTheme="minorEastAsia" w:hAnsi="Times"/>
      <w:sz w:val="20"/>
      <w:szCs w:val="20"/>
    </w:rPr>
  </w:style>
  <w:style w:type="paragraph" w:customStyle="1" w:styleId="xl65">
    <w:name w:val="xl65"/>
    <w:basedOn w:val="Normal"/>
    <w:rsid w:val="00446145"/>
    <w:pPr>
      <w:spacing w:before="100" w:beforeAutospacing="1" w:after="100" w:afterAutospacing="1" w:line="240" w:lineRule="auto"/>
      <w:jc w:val="center"/>
    </w:pPr>
    <w:rPr>
      <w:rFonts w:ascii="Times" w:eastAsiaTheme="minorEastAsia" w:hAnsi="Times"/>
      <w:sz w:val="20"/>
      <w:szCs w:val="20"/>
    </w:rPr>
  </w:style>
  <w:style w:type="table" w:customStyle="1" w:styleId="MediumList21">
    <w:name w:val="Medium List 21"/>
    <w:basedOn w:val="TableNormal"/>
    <w:uiPriority w:val="66"/>
    <w:rsid w:val="0044614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21">
    <w:name w:val="Medium Grid 21"/>
    <w:basedOn w:val="TableNormal"/>
    <w:uiPriority w:val="68"/>
    <w:rsid w:val="0044614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61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14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14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1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145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46145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2063</Words>
  <Characters>1176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urgess</dc:creator>
  <cp:keywords/>
  <dc:description/>
  <cp:lastModifiedBy>Lucia Burgess</cp:lastModifiedBy>
  <cp:revision>6</cp:revision>
  <dcterms:created xsi:type="dcterms:W3CDTF">2013-02-06T16:54:00Z</dcterms:created>
  <dcterms:modified xsi:type="dcterms:W3CDTF">2013-02-07T22:06:00Z</dcterms:modified>
</cp:coreProperties>
</file>